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D36DE" w14:textId="48D76EBC" w:rsidR="00E2609B" w:rsidRPr="007652B7" w:rsidRDefault="00E2609B" w:rsidP="00E2609B">
      <w:pPr>
        <w:spacing w:line="276" w:lineRule="auto"/>
        <w:rPr>
          <w:rStyle w:val="SubtleEmphasis"/>
          <w:i w:val="0"/>
          <w:iCs w:val="0"/>
          <w:sz w:val="20"/>
          <w:szCs w:val="20"/>
        </w:rPr>
      </w:pPr>
      <w:r w:rsidRPr="007652B7">
        <w:rPr>
          <w:b/>
          <w:bCs/>
          <w:i/>
          <w:iCs/>
          <w:sz w:val="20"/>
          <w:szCs w:val="20"/>
          <w:lang w:eastAsia="en-GB"/>
        </w:rPr>
        <w:t>Table S</w:t>
      </w:r>
      <w:r w:rsidR="007800EF">
        <w:rPr>
          <w:b/>
          <w:bCs/>
          <w:i/>
          <w:iCs/>
          <w:sz w:val="20"/>
          <w:szCs w:val="20"/>
          <w:lang w:eastAsia="en-GB"/>
        </w:rPr>
        <w:t>5</w:t>
      </w:r>
      <w:r w:rsidRPr="007652B7">
        <w:rPr>
          <w:b/>
          <w:bCs/>
          <w:i/>
          <w:iCs/>
          <w:sz w:val="20"/>
          <w:szCs w:val="20"/>
          <w:lang w:eastAsia="en-GB"/>
        </w:rPr>
        <w:t>.</w:t>
      </w:r>
      <w:r w:rsidRPr="007652B7">
        <w:rPr>
          <w:i/>
          <w:iCs/>
          <w:sz w:val="20"/>
          <w:szCs w:val="20"/>
          <w:lang w:eastAsia="en-GB"/>
        </w:rPr>
        <w:t xml:space="preserve"> </w:t>
      </w:r>
      <w:r w:rsidR="007800EF" w:rsidRPr="007800EF">
        <w:rPr>
          <w:b/>
          <w:i/>
          <w:iCs/>
          <w:sz w:val="20"/>
          <w:szCs w:val="20"/>
          <w:lang w:eastAsia="en-GB"/>
        </w:rPr>
        <w:t xml:space="preserve">Regression models for reverse direction of </w:t>
      </w:r>
      <w:r w:rsidR="007800EF">
        <w:rPr>
          <w:b/>
          <w:i/>
          <w:iCs/>
          <w:sz w:val="20"/>
          <w:szCs w:val="20"/>
          <w:lang w:eastAsia="en-GB"/>
        </w:rPr>
        <w:t>association</w:t>
      </w:r>
      <w:r w:rsidR="007800EF">
        <w:rPr>
          <w:i/>
          <w:iCs/>
          <w:sz w:val="20"/>
          <w:szCs w:val="20"/>
          <w:lang w:eastAsia="en-GB"/>
        </w:rPr>
        <w:t xml:space="preserve">. </w:t>
      </w:r>
      <w:r w:rsidRPr="007652B7">
        <w:rPr>
          <w:i/>
          <w:iCs/>
          <w:sz w:val="20"/>
          <w:szCs w:val="20"/>
          <w:lang w:eastAsia="en-GB"/>
        </w:rPr>
        <w:t>Association of within-individual and between-individual measurements of weight with stress, depressi</w:t>
      </w:r>
      <w:r w:rsidR="00915DCA" w:rsidRPr="007652B7">
        <w:rPr>
          <w:i/>
          <w:iCs/>
          <w:sz w:val="20"/>
          <w:szCs w:val="20"/>
          <w:lang w:eastAsia="en-GB"/>
        </w:rPr>
        <w:t>ve symptoms</w:t>
      </w:r>
      <w:r w:rsidRPr="007652B7">
        <w:rPr>
          <w:i/>
          <w:iCs/>
          <w:sz w:val="20"/>
          <w:szCs w:val="20"/>
          <w:lang w:eastAsia="en-GB"/>
        </w:rPr>
        <w:t xml:space="preserve"> and anxiety </w:t>
      </w:r>
      <w:r w:rsidR="00915DCA" w:rsidRPr="007652B7">
        <w:rPr>
          <w:i/>
          <w:iCs/>
          <w:sz w:val="20"/>
          <w:szCs w:val="20"/>
          <w:lang w:eastAsia="en-GB"/>
        </w:rPr>
        <w:t xml:space="preserve">symptoms </w:t>
      </w:r>
      <w:r w:rsidRPr="007652B7">
        <w:rPr>
          <w:i/>
          <w:iCs/>
          <w:sz w:val="20"/>
          <w:szCs w:val="20"/>
          <w:lang w:eastAsia="en-GB"/>
        </w:rPr>
        <w:t xml:space="preserve">over the study period. All models adjusted for age at baseline, BMI at baseline, sex, education, occupation, restriction level, and seasonality (month). Estimate with confidence interval not including zero highlighted in bold. Between-individual measurements = the median of each person’s monthly scores; within-individual measurement = the deviation of each monthly score from that person’s median. </w:t>
      </w:r>
      <w:r w:rsidR="001057B2" w:rsidRPr="007652B7">
        <w:rPr>
          <w:i/>
          <w:iCs/>
          <w:sz w:val="20"/>
          <w:szCs w:val="20"/>
          <w:lang w:eastAsia="en-GB"/>
        </w:rPr>
        <w:t>PSS = Perceived Stress Score, PHQ = Patient Health Questionnaire, GAD = Generalised Anxiety Disorder questionnai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4"/>
        <w:gridCol w:w="2177"/>
        <w:gridCol w:w="2458"/>
        <w:gridCol w:w="2027"/>
      </w:tblGrid>
      <w:tr w:rsidR="00E2609B" w:rsidRPr="007652B7" w14:paraId="196BB139" w14:textId="77777777" w:rsidTr="00EA1654">
        <w:tc>
          <w:tcPr>
            <w:tcW w:w="2354" w:type="dxa"/>
            <w:shd w:val="clear" w:color="auto" w:fill="auto"/>
          </w:tcPr>
          <w:p w14:paraId="696E9AC4" w14:textId="77777777" w:rsidR="00E2609B" w:rsidRPr="007652B7" w:rsidRDefault="00E2609B" w:rsidP="00EA1654">
            <w:pPr>
              <w:spacing w:line="360" w:lineRule="auto"/>
              <w:rPr>
                <w:sz w:val="20"/>
                <w:szCs w:val="20"/>
              </w:rPr>
            </w:pPr>
          </w:p>
        </w:tc>
        <w:tc>
          <w:tcPr>
            <w:tcW w:w="6662" w:type="dxa"/>
            <w:gridSpan w:val="3"/>
            <w:shd w:val="clear" w:color="auto" w:fill="auto"/>
          </w:tcPr>
          <w:p w14:paraId="53345347" w14:textId="77777777" w:rsidR="00E2609B" w:rsidRPr="00C36D5E" w:rsidRDefault="00E2609B" w:rsidP="00EA1654">
            <w:pPr>
              <w:spacing w:line="360" w:lineRule="auto"/>
              <w:rPr>
                <w:b/>
                <w:bCs/>
                <w:sz w:val="20"/>
                <w:szCs w:val="20"/>
              </w:rPr>
            </w:pPr>
            <w:r w:rsidRPr="00C36D5E">
              <w:rPr>
                <w:b/>
                <w:bCs/>
                <w:sz w:val="20"/>
                <w:szCs w:val="20"/>
              </w:rPr>
              <w:t>Estimated difference in questionnaire score for every 1kg of weight (95% confidence interval)</w:t>
            </w:r>
          </w:p>
        </w:tc>
      </w:tr>
      <w:tr w:rsidR="00E2609B" w:rsidRPr="007652B7" w14:paraId="7E223F43" w14:textId="77777777" w:rsidTr="00C36D5E">
        <w:tc>
          <w:tcPr>
            <w:tcW w:w="2354" w:type="dxa"/>
            <w:shd w:val="clear" w:color="auto" w:fill="auto"/>
          </w:tcPr>
          <w:p w14:paraId="537A96CC" w14:textId="77777777" w:rsidR="00E2609B" w:rsidRPr="007652B7" w:rsidRDefault="00E2609B" w:rsidP="00C36D5E">
            <w:pPr>
              <w:spacing w:line="360" w:lineRule="auto"/>
              <w:jc w:val="center"/>
              <w:rPr>
                <w:sz w:val="20"/>
                <w:szCs w:val="20"/>
              </w:rPr>
            </w:pPr>
          </w:p>
        </w:tc>
        <w:tc>
          <w:tcPr>
            <w:tcW w:w="2177" w:type="dxa"/>
            <w:shd w:val="clear" w:color="auto" w:fill="auto"/>
          </w:tcPr>
          <w:p w14:paraId="20F7E7B4" w14:textId="0E58A9C9" w:rsidR="00E2609B" w:rsidRPr="00C36D5E" w:rsidRDefault="00E2609B" w:rsidP="00C36D5E">
            <w:pPr>
              <w:spacing w:line="360" w:lineRule="auto"/>
              <w:jc w:val="center"/>
              <w:rPr>
                <w:b/>
                <w:bCs/>
                <w:sz w:val="20"/>
                <w:szCs w:val="20"/>
              </w:rPr>
            </w:pPr>
            <w:r w:rsidRPr="00C36D5E">
              <w:rPr>
                <w:b/>
                <w:bCs/>
                <w:sz w:val="20"/>
                <w:szCs w:val="20"/>
              </w:rPr>
              <w:t>Stress (PSS</w:t>
            </w:r>
            <w:r w:rsidR="004670D0" w:rsidRPr="00C36D5E">
              <w:rPr>
                <w:b/>
                <w:bCs/>
                <w:sz w:val="20"/>
                <w:szCs w:val="20"/>
              </w:rPr>
              <w:t>-10</w:t>
            </w:r>
            <w:r w:rsidRPr="00C36D5E">
              <w:rPr>
                <w:b/>
                <w:bCs/>
                <w:sz w:val="20"/>
                <w:szCs w:val="20"/>
              </w:rPr>
              <w:t>)</w:t>
            </w:r>
          </w:p>
        </w:tc>
        <w:tc>
          <w:tcPr>
            <w:tcW w:w="2458" w:type="dxa"/>
            <w:shd w:val="clear" w:color="auto" w:fill="auto"/>
          </w:tcPr>
          <w:p w14:paraId="6180A4D4" w14:textId="67847DFD" w:rsidR="00E2609B" w:rsidRPr="00C36D5E" w:rsidRDefault="00E2609B" w:rsidP="00C36D5E">
            <w:pPr>
              <w:spacing w:line="360" w:lineRule="auto"/>
              <w:jc w:val="center"/>
              <w:rPr>
                <w:b/>
                <w:bCs/>
                <w:sz w:val="20"/>
                <w:szCs w:val="20"/>
              </w:rPr>
            </w:pPr>
            <w:r w:rsidRPr="00C36D5E">
              <w:rPr>
                <w:b/>
                <w:bCs/>
                <w:sz w:val="20"/>
                <w:szCs w:val="20"/>
              </w:rPr>
              <w:t>Depressi</w:t>
            </w:r>
            <w:r w:rsidR="004670D0" w:rsidRPr="00C36D5E">
              <w:rPr>
                <w:b/>
                <w:bCs/>
                <w:sz w:val="20"/>
                <w:szCs w:val="20"/>
              </w:rPr>
              <w:t>ve symptoms</w:t>
            </w:r>
            <w:r w:rsidRPr="00C36D5E">
              <w:rPr>
                <w:b/>
                <w:bCs/>
                <w:sz w:val="20"/>
                <w:szCs w:val="20"/>
              </w:rPr>
              <w:t xml:space="preserve"> (PHQ-8)</w:t>
            </w:r>
          </w:p>
        </w:tc>
        <w:tc>
          <w:tcPr>
            <w:tcW w:w="2027" w:type="dxa"/>
          </w:tcPr>
          <w:p w14:paraId="1F403AF3" w14:textId="4D250AB2" w:rsidR="00E2609B" w:rsidRPr="00C36D5E" w:rsidRDefault="00E2609B" w:rsidP="00C36D5E">
            <w:pPr>
              <w:spacing w:line="360" w:lineRule="auto"/>
              <w:jc w:val="center"/>
              <w:rPr>
                <w:b/>
                <w:bCs/>
                <w:sz w:val="20"/>
                <w:szCs w:val="20"/>
              </w:rPr>
            </w:pPr>
            <w:r w:rsidRPr="00C36D5E">
              <w:rPr>
                <w:b/>
                <w:bCs/>
                <w:sz w:val="20"/>
                <w:szCs w:val="20"/>
              </w:rPr>
              <w:t>Anxiety</w:t>
            </w:r>
            <w:r w:rsidR="004670D0" w:rsidRPr="00C36D5E">
              <w:rPr>
                <w:b/>
                <w:bCs/>
                <w:sz w:val="20"/>
                <w:szCs w:val="20"/>
              </w:rPr>
              <w:t xml:space="preserve"> symptoms</w:t>
            </w:r>
            <w:r w:rsidRPr="00C36D5E">
              <w:rPr>
                <w:b/>
                <w:bCs/>
                <w:sz w:val="20"/>
                <w:szCs w:val="20"/>
              </w:rPr>
              <w:t xml:space="preserve"> (GAD-7)</w:t>
            </w:r>
          </w:p>
        </w:tc>
      </w:tr>
      <w:tr w:rsidR="00E2609B" w:rsidRPr="007652B7" w14:paraId="45B0C8D0" w14:textId="77777777" w:rsidTr="00C36D5E">
        <w:tc>
          <w:tcPr>
            <w:tcW w:w="2354" w:type="dxa"/>
            <w:shd w:val="clear" w:color="auto" w:fill="auto"/>
          </w:tcPr>
          <w:p w14:paraId="02E1D605" w14:textId="6BC48F22" w:rsidR="00E2609B" w:rsidRPr="00C36D5E" w:rsidRDefault="00E2609B" w:rsidP="00EA1654">
            <w:pPr>
              <w:spacing w:line="360" w:lineRule="auto"/>
              <w:rPr>
                <w:b/>
                <w:bCs/>
                <w:sz w:val="20"/>
                <w:szCs w:val="20"/>
              </w:rPr>
            </w:pPr>
            <w:r w:rsidRPr="00C36D5E">
              <w:rPr>
                <w:b/>
                <w:bCs/>
                <w:sz w:val="20"/>
                <w:szCs w:val="20"/>
              </w:rPr>
              <w:t>Between-individual measurement of weight</w:t>
            </w:r>
            <w:r w:rsidR="0033383E">
              <w:rPr>
                <w:b/>
                <w:bCs/>
                <w:sz w:val="20"/>
                <w:szCs w:val="20"/>
              </w:rPr>
              <w:t xml:space="preserve"> (kg)</w:t>
            </w:r>
          </w:p>
        </w:tc>
        <w:tc>
          <w:tcPr>
            <w:tcW w:w="2177" w:type="dxa"/>
            <w:shd w:val="clear" w:color="auto" w:fill="auto"/>
          </w:tcPr>
          <w:p w14:paraId="2CDC27DA" w14:textId="77777777" w:rsidR="00E2609B" w:rsidRPr="007652B7" w:rsidRDefault="00E2609B" w:rsidP="00EA1654">
            <w:pPr>
              <w:spacing w:line="360" w:lineRule="auto"/>
              <w:rPr>
                <w:sz w:val="20"/>
                <w:szCs w:val="20"/>
              </w:rPr>
            </w:pPr>
            <w:r w:rsidRPr="007652B7">
              <w:rPr>
                <w:sz w:val="20"/>
                <w:szCs w:val="20"/>
              </w:rPr>
              <w:t>0.009 (-0.039 to 0.057)</w:t>
            </w:r>
          </w:p>
        </w:tc>
        <w:tc>
          <w:tcPr>
            <w:tcW w:w="2458" w:type="dxa"/>
            <w:shd w:val="clear" w:color="auto" w:fill="auto"/>
          </w:tcPr>
          <w:p w14:paraId="14F1AC38" w14:textId="77777777" w:rsidR="00E2609B" w:rsidRPr="007652B7" w:rsidRDefault="00E2609B" w:rsidP="00EA1654">
            <w:pPr>
              <w:spacing w:line="360" w:lineRule="auto"/>
              <w:rPr>
                <w:sz w:val="20"/>
                <w:szCs w:val="20"/>
              </w:rPr>
            </w:pPr>
            <w:r w:rsidRPr="007652B7">
              <w:rPr>
                <w:sz w:val="20"/>
                <w:szCs w:val="20"/>
              </w:rPr>
              <w:t>0.016 (-0.008 to 0.041)</w:t>
            </w:r>
          </w:p>
        </w:tc>
        <w:tc>
          <w:tcPr>
            <w:tcW w:w="2027" w:type="dxa"/>
          </w:tcPr>
          <w:p w14:paraId="1668988B" w14:textId="77777777" w:rsidR="00E2609B" w:rsidRPr="007652B7" w:rsidRDefault="00E2609B" w:rsidP="00EA1654">
            <w:pPr>
              <w:spacing w:line="360" w:lineRule="auto"/>
              <w:rPr>
                <w:sz w:val="20"/>
                <w:szCs w:val="20"/>
              </w:rPr>
            </w:pPr>
            <w:r w:rsidRPr="007652B7">
              <w:rPr>
                <w:sz w:val="20"/>
                <w:szCs w:val="20"/>
              </w:rPr>
              <w:t>-.00003 (-0.024 to 0.023)</w:t>
            </w:r>
          </w:p>
        </w:tc>
      </w:tr>
      <w:tr w:rsidR="00E2609B" w:rsidRPr="007652B7" w14:paraId="425F213A" w14:textId="77777777" w:rsidTr="00C36D5E">
        <w:tc>
          <w:tcPr>
            <w:tcW w:w="2354" w:type="dxa"/>
            <w:shd w:val="clear" w:color="auto" w:fill="auto"/>
          </w:tcPr>
          <w:p w14:paraId="2A14B5DF" w14:textId="05B98DC0" w:rsidR="00E2609B" w:rsidRPr="00C36D5E" w:rsidRDefault="00E2609B" w:rsidP="00EA1654">
            <w:pPr>
              <w:spacing w:line="360" w:lineRule="auto"/>
              <w:rPr>
                <w:b/>
                <w:bCs/>
                <w:sz w:val="20"/>
                <w:szCs w:val="20"/>
              </w:rPr>
            </w:pPr>
            <w:r w:rsidRPr="00C36D5E">
              <w:rPr>
                <w:b/>
                <w:bCs/>
                <w:sz w:val="20"/>
                <w:szCs w:val="20"/>
              </w:rPr>
              <w:t>Lagged within-individual measurement of weight</w:t>
            </w:r>
            <w:r w:rsidR="0033383E">
              <w:rPr>
                <w:b/>
                <w:bCs/>
                <w:sz w:val="20"/>
                <w:szCs w:val="20"/>
              </w:rPr>
              <w:t xml:space="preserve"> (kg)</w:t>
            </w:r>
          </w:p>
        </w:tc>
        <w:tc>
          <w:tcPr>
            <w:tcW w:w="2177" w:type="dxa"/>
            <w:shd w:val="clear" w:color="auto" w:fill="auto"/>
          </w:tcPr>
          <w:p w14:paraId="7791EB79" w14:textId="77777777" w:rsidR="00E2609B" w:rsidRPr="007652B7" w:rsidRDefault="00E2609B" w:rsidP="00EA1654">
            <w:pPr>
              <w:spacing w:line="360" w:lineRule="auto"/>
              <w:rPr>
                <w:sz w:val="20"/>
                <w:szCs w:val="20"/>
              </w:rPr>
            </w:pPr>
            <w:r w:rsidRPr="007652B7">
              <w:rPr>
                <w:sz w:val="20"/>
                <w:szCs w:val="20"/>
              </w:rPr>
              <w:t>-0.005 (-0.073 to 0.064)</w:t>
            </w:r>
          </w:p>
        </w:tc>
        <w:tc>
          <w:tcPr>
            <w:tcW w:w="2458" w:type="dxa"/>
            <w:shd w:val="clear" w:color="auto" w:fill="auto"/>
          </w:tcPr>
          <w:p w14:paraId="34037B64" w14:textId="77777777" w:rsidR="00E2609B" w:rsidRPr="007652B7" w:rsidRDefault="00E2609B" w:rsidP="00EA1654">
            <w:pPr>
              <w:spacing w:line="360" w:lineRule="auto"/>
              <w:rPr>
                <w:sz w:val="20"/>
                <w:szCs w:val="20"/>
              </w:rPr>
            </w:pPr>
            <w:r w:rsidRPr="007652B7">
              <w:rPr>
                <w:sz w:val="20"/>
                <w:szCs w:val="20"/>
              </w:rPr>
              <w:t>0.027 (-0.009 to 0.064)</w:t>
            </w:r>
          </w:p>
        </w:tc>
        <w:tc>
          <w:tcPr>
            <w:tcW w:w="2027" w:type="dxa"/>
          </w:tcPr>
          <w:p w14:paraId="04A17DAE" w14:textId="77777777" w:rsidR="00E2609B" w:rsidRPr="007652B7" w:rsidRDefault="00E2609B" w:rsidP="00EA1654">
            <w:pPr>
              <w:spacing w:line="360" w:lineRule="auto"/>
              <w:rPr>
                <w:sz w:val="20"/>
                <w:szCs w:val="20"/>
              </w:rPr>
            </w:pPr>
            <w:r w:rsidRPr="007652B7">
              <w:rPr>
                <w:sz w:val="20"/>
                <w:szCs w:val="20"/>
              </w:rPr>
              <w:t>0.001 (-0.036 to 0.038)</w:t>
            </w:r>
          </w:p>
        </w:tc>
      </w:tr>
      <w:tr w:rsidR="0033383E" w:rsidRPr="007652B7" w14:paraId="341D2148" w14:textId="77777777" w:rsidTr="00C36D5E">
        <w:tc>
          <w:tcPr>
            <w:tcW w:w="2354" w:type="dxa"/>
            <w:shd w:val="clear" w:color="auto" w:fill="auto"/>
          </w:tcPr>
          <w:p w14:paraId="44D480CA" w14:textId="3C7B4E34" w:rsidR="0033383E" w:rsidRDefault="0033383E" w:rsidP="00EA1654">
            <w:pPr>
              <w:spacing w:line="360" w:lineRule="auto"/>
              <w:rPr>
                <w:b/>
                <w:bCs/>
                <w:sz w:val="20"/>
                <w:szCs w:val="20"/>
              </w:rPr>
            </w:pPr>
            <w:r>
              <w:rPr>
                <w:b/>
                <w:bCs/>
                <w:sz w:val="20"/>
                <w:szCs w:val="20"/>
              </w:rPr>
              <w:t xml:space="preserve">Weight change between assessments </w:t>
            </w:r>
            <w:bookmarkStart w:id="0" w:name="_GoBack"/>
            <w:bookmarkEnd w:id="0"/>
            <w:r>
              <w:rPr>
                <w:b/>
                <w:bCs/>
                <w:sz w:val="20"/>
                <w:szCs w:val="20"/>
              </w:rPr>
              <w:t>(kg)</w:t>
            </w:r>
          </w:p>
        </w:tc>
        <w:tc>
          <w:tcPr>
            <w:tcW w:w="2177" w:type="dxa"/>
            <w:shd w:val="clear" w:color="auto" w:fill="auto"/>
          </w:tcPr>
          <w:p w14:paraId="275D8E11" w14:textId="13374292" w:rsidR="0033383E" w:rsidRPr="007652B7" w:rsidRDefault="0033383E" w:rsidP="00EA1654">
            <w:pPr>
              <w:spacing w:line="360" w:lineRule="auto"/>
              <w:rPr>
                <w:sz w:val="20"/>
                <w:szCs w:val="20"/>
              </w:rPr>
            </w:pPr>
            <w:r>
              <w:rPr>
                <w:sz w:val="20"/>
                <w:szCs w:val="20"/>
              </w:rPr>
              <w:t xml:space="preserve">-0.052 (-0.160 to </w:t>
            </w:r>
            <w:r w:rsidRPr="0033383E">
              <w:rPr>
                <w:sz w:val="20"/>
                <w:szCs w:val="20"/>
              </w:rPr>
              <w:t>0.055</w:t>
            </w:r>
            <w:r>
              <w:rPr>
                <w:sz w:val="20"/>
                <w:szCs w:val="20"/>
              </w:rPr>
              <w:t>)</w:t>
            </w:r>
          </w:p>
        </w:tc>
        <w:tc>
          <w:tcPr>
            <w:tcW w:w="2458" w:type="dxa"/>
            <w:shd w:val="clear" w:color="auto" w:fill="auto"/>
          </w:tcPr>
          <w:p w14:paraId="4B1FDCFF" w14:textId="53B99DA2" w:rsidR="0033383E" w:rsidRPr="007652B7" w:rsidRDefault="0033383E" w:rsidP="00EA1654">
            <w:pPr>
              <w:spacing w:line="360" w:lineRule="auto"/>
              <w:rPr>
                <w:sz w:val="20"/>
                <w:szCs w:val="20"/>
              </w:rPr>
            </w:pPr>
            <w:r>
              <w:rPr>
                <w:sz w:val="20"/>
                <w:szCs w:val="20"/>
              </w:rPr>
              <w:t>0.019 (-0.041 to 0.078)</w:t>
            </w:r>
          </w:p>
        </w:tc>
        <w:tc>
          <w:tcPr>
            <w:tcW w:w="2027" w:type="dxa"/>
          </w:tcPr>
          <w:p w14:paraId="206DECAB" w14:textId="777B52CC" w:rsidR="0033383E" w:rsidRPr="007652B7" w:rsidRDefault="0033383E" w:rsidP="00EA1654">
            <w:pPr>
              <w:spacing w:line="360" w:lineRule="auto"/>
              <w:rPr>
                <w:sz w:val="20"/>
                <w:szCs w:val="20"/>
              </w:rPr>
            </w:pPr>
            <w:r>
              <w:rPr>
                <w:sz w:val="20"/>
                <w:szCs w:val="20"/>
              </w:rPr>
              <w:t xml:space="preserve">0.015 (-0.042 to </w:t>
            </w:r>
            <w:r w:rsidRPr="0033383E">
              <w:rPr>
                <w:sz w:val="20"/>
                <w:szCs w:val="20"/>
              </w:rPr>
              <w:t>0.073</w:t>
            </w:r>
            <w:r>
              <w:rPr>
                <w:sz w:val="20"/>
                <w:szCs w:val="20"/>
              </w:rPr>
              <w:t>)</w:t>
            </w:r>
          </w:p>
        </w:tc>
      </w:tr>
    </w:tbl>
    <w:p w14:paraId="0BCD81AD" w14:textId="018F594F" w:rsidR="008049AF" w:rsidRPr="007652B7" w:rsidRDefault="008049AF" w:rsidP="00212D0C">
      <w:pPr>
        <w:spacing w:after="160" w:line="259" w:lineRule="auto"/>
        <w:rPr>
          <w:sz w:val="20"/>
          <w:szCs w:val="20"/>
        </w:rPr>
      </w:pPr>
    </w:p>
    <w:sectPr w:rsidR="008049AF" w:rsidRPr="007652B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50BDF" w14:textId="77777777" w:rsidR="00C404E1" w:rsidRDefault="00C404E1" w:rsidP="005255F3">
      <w:r>
        <w:separator/>
      </w:r>
    </w:p>
  </w:endnote>
  <w:endnote w:type="continuationSeparator" w:id="0">
    <w:p w14:paraId="05CC9E25" w14:textId="77777777" w:rsidR="00C404E1" w:rsidRDefault="00C404E1" w:rsidP="00525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5018817"/>
      <w:docPartObj>
        <w:docPartGallery w:val="Page Numbers (Bottom of Page)"/>
        <w:docPartUnique/>
      </w:docPartObj>
    </w:sdtPr>
    <w:sdtEndPr>
      <w:rPr>
        <w:noProof/>
      </w:rPr>
    </w:sdtEndPr>
    <w:sdtContent>
      <w:p w14:paraId="6A0A6563" w14:textId="7E23F63D" w:rsidR="008D31ED" w:rsidRDefault="008D31ED">
        <w:pPr>
          <w:pStyle w:val="Footer"/>
          <w:jc w:val="right"/>
        </w:pPr>
        <w:r>
          <w:fldChar w:fldCharType="begin"/>
        </w:r>
        <w:r>
          <w:instrText xml:space="preserve"> PAGE   \* MERGEFORMAT </w:instrText>
        </w:r>
        <w:r>
          <w:fldChar w:fldCharType="separate"/>
        </w:r>
        <w:r w:rsidR="003F3B68">
          <w:rPr>
            <w:noProof/>
          </w:rPr>
          <w:t>1</w:t>
        </w:r>
        <w:r>
          <w:rPr>
            <w:noProof/>
          </w:rPr>
          <w:fldChar w:fldCharType="end"/>
        </w:r>
      </w:p>
    </w:sdtContent>
  </w:sdt>
  <w:p w14:paraId="2A0344C0" w14:textId="77777777" w:rsidR="008D31ED" w:rsidRDefault="008D3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155D21" w14:textId="77777777" w:rsidR="00C404E1" w:rsidRDefault="00C404E1" w:rsidP="005255F3">
      <w:r>
        <w:separator/>
      </w:r>
    </w:p>
  </w:footnote>
  <w:footnote w:type="continuationSeparator" w:id="0">
    <w:p w14:paraId="328A6B4D" w14:textId="77777777" w:rsidR="00C404E1" w:rsidRDefault="00C404E1" w:rsidP="005255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20917"/>
    <w:multiLevelType w:val="hybridMultilevel"/>
    <w:tmpl w:val="52F27CAE"/>
    <w:lvl w:ilvl="0" w:tplc="24FE711A">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281"/>
    <w:rsid w:val="000222F8"/>
    <w:rsid w:val="00024C2C"/>
    <w:rsid w:val="00037C59"/>
    <w:rsid w:val="00052251"/>
    <w:rsid w:val="00056711"/>
    <w:rsid w:val="00057503"/>
    <w:rsid w:val="00081FBC"/>
    <w:rsid w:val="000858F6"/>
    <w:rsid w:val="001041E2"/>
    <w:rsid w:val="001057B2"/>
    <w:rsid w:val="001061E2"/>
    <w:rsid w:val="00111D5C"/>
    <w:rsid w:val="0011658F"/>
    <w:rsid w:val="00123592"/>
    <w:rsid w:val="00133534"/>
    <w:rsid w:val="00146DCF"/>
    <w:rsid w:val="00161100"/>
    <w:rsid w:val="0017406D"/>
    <w:rsid w:val="00190AD0"/>
    <w:rsid w:val="00197097"/>
    <w:rsid w:val="001B0E3A"/>
    <w:rsid w:val="001B28CE"/>
    <w:rsid w:val="001D6E69"/>
    <w:rsid w:val="001F31D7"/>
    <w:rsid w:val="001F6DC0"/>
    <w:rsid w:val="0020253A"/>
    <w:rsid w:val="0020483C"/>
    <w:rsid w:val="00205977"/>
    <w:rsid w:val="00212D0C"/>
    <w:rsid w:val="00215B71"/>
    <w:rsid w:val="00221E39"/>
    <w:rsid w:val="00223558"/>
    <w:rsid w:val="00230A94"/>
    <w:rsid w:val="00231E34"/>
    <w:rsid w:val="0026222D"/>
    <w:rsid w:val="00265782"/>
    <w:rsid w:val="00267AA8"/>
    <w:rsid w:val="00283E35"/>
    <w:rsid w:val="002A5E6F"/>
    <w:rsid w:val="002D63B2"/>
    <w:rsid w:val="00307BCE"/>
    <w:rsid w:val="0033383E"/>
    <w:rsid w:val="003351C8"/>
    <w:rsid w:val="0034401A"/>
    <w:rsid w:val="003727A1"/>
    <w:rsid w:val="00393579"/>
    <w:rsid w:val="003A161F"/>
    <w:rsid w:val="003B53B5"/>
    <w:rsid w:val="003C4275"/>
    <w:rsid w:val="003E3012"/>
    <w:rsid w:val="003F3B68"/>
    <w:rsid w:val="003F6954"/>
    <w:rsid w:val="004033EB"/>
    <w:rsid w:val="00427FB8"/>
    <w:rsid w:val="004358C0"/>
    <w:rsid w:val="0044647D"/>
    <w:rsid w:val="004670D0"/>
    <w:rsid w:val="00486EBE"/>
    <w:rsid w:val="00495AD0"/>
    <w:rsid w:val="004B0E19"/>
    <w:rsid w:val="004C279B"/>
    <w:rsid w:val="004D03BC"/>
    <w:rsid w:val="004F03A6"/>
    <w:rsid w:val="004F24AE"/>
    <w:rsid w:val="004F54FB"/>
    <w:rsid w:val="00507AA5"/>
    <w:rsid w:val="00510209"/>
    <w:rsid w:val="005255F3"/>
    <w:rsid w:val="00541DB2"/>
    <w:rsid w:val="00552781"/>
    <w:rsid w:val="00552DD0"/>
    <w:rsid w:val="00554398"/>
    <w:rsid w:val="005800C4"/>
    <w:rsid w:val="005A7638"/>
    <w:rsid w:val="005B1DB6"/>
    <w:rsid w:val="005F3155"/>
    <w:rsid w:val="00615D6D"/>
    <w:rsid w:val="006329A3"/>
    <w:rsid w:val="006441CE"/>
    <w:rsid w:val="006519C6"/>
    <w:rsid w:val="00651B83"/>
    <w:rsid w:val="00670529"/>
    <w:rsid w:val="00670CEC"/>
    <w:rsid w:val="00674979"/>
    <w:rsid w:val="006861BA"/>
    <w:rsid w:val="006942A1"/>
    <w:rsid w:val="006A6E37"/>
    <w:rsid w:val="006D6581"/>
    <w:rsid w:val="006E4DCB"/>
    <w:rsid w:val="006F23E9"/>
    <w:rsid w:val="006F66FC"/>
    <w:rsid w:val="007269AA"/>
    <w:rsid w:val="007552E9"/>
    <w:rsid w:val="00761C8E"/>
    <w:rsid w:val="007652B7"/>
    <w:rsid w:val="007800EF"/>
    <w:rsid w:val="00787A5F"/>
    <w:rsid w:val="007A2680"/>
    <w:rsid w:val="007A4C8F"/>
    <w:rsid w:val="007A51FA"/>
    <w:rsid w:val="007A5A20"/>
    <w:rsid w:val="007A6396"/>
    <w:rsid w:val="007B0D7D"/>
    <w:rsid w:val="007B2C82"/>
    <w:rsid w:val="007B3715"/>
    <w:rsid w:val="007B5AF6"/>
    <w:rsid w:val="007F36E5"/>
    <w:rsid w:val="008037A9"/>
    <w:rsid w:val="008049AF"/>
    <w:rsid w:val="00810ECE"/>
    <w:rsid w:val="00836F8F"/>
    <w:rsid w:val="00861B21"/>
    <w:rsid w:val="00870721"/>
    <w:rsid w:val="00880C76"/>
    <w:rsid w:val="00881E22"/>
    <w:rsid w:val="008A6991"/>
    <w:rsid w:val="008B7899"/>
    <w:rsid w:val="008C7B55"/>
    <w:rsid w:val="008D31ED"/>
    <w:rsid w:val="008E0B65"/>
    <w:rsid w:val="008F1056"/>
    <w:rsid w:val="008F5C8C"/>
    <w:rsid w:val="008F6D16"/>
    <w:rsid w:val="00915DCA"/>
    <w:rsid w:val="00916252"/>
    <w:rsid w:val="00956C78"/>
    <w:rsid w:val="00970E75"/>
    <w:rsid w:val="00972C87"/>
    <w:rsid w:val="00992092"/>
    <w:rsid w:val="009A1566"/>
    <w:rsid w:val="009A6462"/>
    <w:rsid w:val="009C0FC6"/>
    <w:rsid w:val="00A03137"/>
    <w:rsid w:val="00A1216B"/>
    <w:rsid w:val="00A20AFA"/>
    <w:rsid w:val="00A244D4"/>
    <w:rsid w:val="00A31ED1"/>
    <w:rsid w:val="00A5238D"/>
    <w:rsid w:val="00A653A5"/>
    <w:rsid w:val="00A661CA"/>
    <w:rsid w:val="00A75124"/>
    <w:rsid w:val="00A91249"/>
    <w:rsid w:val="00A97B7E"/>
    <w:rsid w:val="00AA211D"/>
    <w:rsid w:val="00AA278B"/>
    <w:rsid w:val="00AC6148"/>
    <w:rsid w:val="00AD17BD"/>
    <w:rsid w:val="00AE6A5D"/>
    <w:rsid w:val="00B2024F"/>
    <w:rsid w:val="00B25196"/>
    <w:rsid w:val="00B35C80"/>
    <w:rsid w:val="00B36004"/>
    <w:rsid w:val="00B5432E"/>
    <w:rsid w:val="00B63709"/>
    <w:rsid w:val="00B816D4"/>
    <w:rsid w:val="00B8474B"/>
    <w:rsid w:val="00B9507B"/>
    <w:rsid w:val="00BA0229"/>
    <w:rsid w:val="00BA2600"/>
    <w:rsid w:val="00BC571B"/>
    <w:rsid w:val="00BE486C"/>
    <w:rsid w:val="00C04738"/>
    <w:rsid w:val="00C04CD8"/>
    <w:rsid w:val="00C0545E"/>
    <w:rsid w:val="00C058EF"/>
    <w:rsid w:val="00C36D5E"/>
    <w:rsid w:val="00C404E1"/>
    <w:rsid w:val="00C71A22"/>
    <w:rsid w:val="00C73C6D"/>
    <w:rsid w:val="00C776F6"/>
    <w:rsid w:val="00C863D7"/>
    <w:rsid w:val="00C90C67"/>
    <w:rsid w:val="00C90FA8"/>
    <w:rsid w:val="00CA1109"/>
    <w:rsid w:val="00CB20F3"/>
    <w:rsid w:val="00CD3F89"/>
    <w:rsid w:val="00CE5D70"/>
    <w:rsid w:val="00D34475"/>
    <w:rsid w:val="00D35AE1"/>
    <w:rsid w:val="00D46AE3"/>
    <w:rsid w:val="00D5642D"/>
    <w:rsid w:val="00D733A5"/>
    <w:rsid w:val="00D80171"/>
    <w:rsid w:val="00D87705"/>
    <w:rsid w:val="00DB46B9"/>
    <w:rsid w:val="00DC0CC1"/>
    <w:rsid w:val="00DD3E27"/>
    <w:rsid w:val="00E22915"/>
    <w:rsid w:val="00E23131"/>
    <w:rsid w:val="00E2609B"/>
    <w:rsid w:val="00E26EF7"/>
    <w:rsid w:val="00E43031"/>
    <w:rsid w:val="00E70153"/>
    <w:rsid w:val="00E9496E"/>
    <w:rsid w:val="00EB3EA1"/>
    <w:rsid w:val="00EB6A41"/>
    <w:rsid w:val="00EF0281"/>
    <w:rsid w:val="00EF3379"/>
    <w:rsid w:val="00F16359"/>
    <w:rsid w:val="00F25430"/>
    <w:rsid w:val="00F25850"/>
    <w:rsid w:val="00F2753F"/>
    <w:rsid w:val="00F35D89"/>
    <w:rsid w:val="00F801D5"/>
    <w:rsid w:val="00F82610"/>
    <w:rsid w:val="00F84B33"/>
    <w:rsid w:val="00FA3424"/>
    <w:rsid w:val="00FC397A"/>
    <w:rsid w:val="00FD5F26"/>
    <w:rsid w:val="00FE2D31"/>
  </w:rsids>
  <m:mathPr>
    <m:mathFont m:val="Cambria Math"/>
    <m:brkBin m:val="before"/>
    <m:brkBinSub m:val="--"/>
    <m:smallFrac m:val="0"/>
    <m:dispDef/>
    <m:lMargin m:val="0"/>
    <m:rMargin m:val="0"/>
    <m:defJc m:val="centerGroup"/>
    <m:wrapIndent m:val="1440"/>
    <m:intLim m:val="subSup"/>
    <m:naryLim m:val="undOvr"/>
  </m:mathPr>
  <w:themeFontLang w:val="en-GB" w:bidi="yi-He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E1F0"/>
  <w15:chartTrackingRefBased/>
  <w15:docId w15:val="{2367607B-537A-46C1-9A87-4BF63A043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281"/>
    <w:pPr>
      <w:spacing w:after="0" w:line="240" w:lineRule="auto"/>
    </w:pPr>
    <w:rPr>
      <w:rFonts w:ascii="Verdana" w:eastAsia="Times New Roman" w:hAnsi="Verdana" w:cs="Times New Roman"/>
    </w:rPr>
  </w:style>
  <w:style w:type="paragraph" w:styleId="Heading1">
    <w:name w:val="heading 1"/>
    <w:basedOn w:val="Normal"/>
    <w:next w:val="Normal"/>
    <w:link w:val="Heading1Char"/>
    <w:uiPriority w:val="9"/>
    <w:qFormat/>
    <w:rsid w:val="00307BC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EF0281"/>
    <w:rPr>
      <w:i/>
      <w:iCs/>
      <w:color w:val="404040"/>
    </w:rPr>
  </w:style>
  <w:style w:type="table" w:styleId="TableGrid">
    <w:name w:val="Table Grid"/>
    <w:basedOn w:val="TableNormal"/>
    <w:uiPriority w:val="39"/>
    <w:rsid w:val="00BA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255F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5F3"/>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255F3"/>
    <w:pPr>
      <w:tabs>
        <w:tab w:val="center" w:pos="4513"/>
        <w:tab w:val="right" w:pos="9026"/>
      </w:tabs>
    </w:pPr>
  </w:style>
  <w:style w:type="character" w:customStyle="1" w:styleId="HeaderChar">
    <w:name w:val="Header Char"/>
    <w:basedOn w:val="DefaultParagraphFont"/>
    <w:link w:val="Header"/>
    <w:uiPriority w:val="99"/>
    <w:rsid w:val="005255F3"/>
    <w:rPr>
      <w:rFonts w:ascii="Verdana" w:eastAsia="Times New Roman" w:hAnsi="Verdana" w:cs="Times New Roman"/>
    </w:rPr>
  </w:style>
  <w:style w:type="paragraph" w:styleId="Footer">
    <w:name w:val="footer"/>
    <w:basedOn w:val="Normal"/>
    <w:link w:val="FooterChar"/>
    <w:uiPriority w:val="99"/>
    <w:unhideWhenUsed/>
    <w:rsid w:val="005255F3"/>
    <w:pPr>
      <w:tabs>
        <w:tab w:val="center" w:pos="4513"/>
        <w:tab w:val="right" w:pos="9026"/>
      </w:tabs>
    </w:pPr>
  </w:style>
  <w:style w:type="character" w:customStyle="1" w:styleId="FooterChar">
    <w:name w:val="Footer Char"/>
    <w:basedOn w:val="DefaultParagraphFont"/>
    <w:link w:val="Footer"/>
    <w:uiPriority w:val="99"/>
    <w:rsid w:val="005255F3"/>
    <w:rPr>
      <w:rFonts w:ascii="Verdana" w:eastAsia="Times New Roman" w:hAnsi="Verdana" w:cs="Times New Roman"/>
    </w:rPr>
  </w:style>
  <w:style w:type="paragraph" w:styleId="ListParagraph">
    <w:name w:val="List Paragraph"/>
    <w:basedOn w:val="Normal"/>
    <w:uiPriority w:val="34"/>
    <w:qFormat/>
    <w:rsid w:val="00A661CA"/>
    <w:pPr>
      <w:ind w:left="720"/>
      <w:contextualSpacing/>
    </w:pPr>
  </w:style>
  <w:style w:type="character" w:styleId="CommentReference">
    <w:name w:val="annotation reference"/>
    <w:basedOn w:val="DefaultParagraphFont"/>
    <w:uiPriority w:val="99"/>
    <w:semiHidden/>
    <w:unhideWhenUsed/>
    <w:rsid w:val="00307BCE"/>
    <w:rPr>
      <w:sz w:val="16"/>
      <w:szCs w:val="16"/>
    </w:rPr>
  </w:style>
  <w:style w:type="paragraph" w:styleId="CommentText">
    <w:name w:val="annotation text"/>
    <w:basedOn w:val="Normal"/>
    <w:link w:val="CommentTextChar"/>
    <w:uiPriority w:val="99"/>
    <w:unhideWhenUsed/>
    <w:rsid w:val="00307BCE"/>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07BCE"/>
    <w:rPr>
      <w:sz w:val="20"/>
      <w:szCs w:val="20"/>
    </w:rPr>
  </w:style>
  <w:style w:type="paragraph" w:styleId="CommentSubject">
    <w:name w:val="annotation subject"/>
    <w:basedOn w:val="CommentText"/>
    <w:next w:val="CommentText"/>
    <w:link w:val="CommentSubjectChar"/>
    <w:uiPriority w:val="99"/>
    <w:semiHidden/>
    <w:unhideWhenUsed/>
    <w:rsid w:val="00307BCE"/>
    <w:rPr>
      <w:b/>
      <w:bCs/>
    </w:rPr>
  </w:style>
  <w:style w:type="character" w:customStyle="1" w:styleId="CommentSubjectChar">
    <w:name w:val="Comment Subject Char"/>
    <w:basedOn w:val="CommentTextChar"/>
    <w:link w:val="CommentSubject"/>
    <w:uiPriority w:val="99"/>
    <w:semiHidden/>
    <w:rsid w:val="00307BCE"/>
    <w:rPr>
      <w:b/>
      <w:bCs/>
      <w:sz w:val="20"/>
      <w:szCs w:val="20"/>
    </w:rPr>
  </w:style>
  <w:style w:type="character" w:customStyle="1" w:styleId="Heading1Char">
    <w:name w:val="Heading 1 Char"/>
    <w:basedOn w:val="DefaultParagraphFont"/>
    <w:link w:val="Heading1"/>
    <w:uiPriority w:val="9"/>
    <w:rsid w:val="00307BC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C0FC6"/>
    <w:pPr>
      <w:spacing w:after="0" w:line="240" w:lineRule="auto"/>
    </w:pPr>
    <w:rPr>
      <w:rFonts w:ascii="Verdana" w:eastAsia="Times New Roman" w:hAnsi="Verdan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5F7DDFF79ED7F419ACB741614BE2A8B" ma:contentTypeVersion="14" ma:contentTypeDescription="Create a new document." ma:contentTypeScope="" ma:versionID="2b11267f5600aacad263b19a7e23daf5">
  <xsd:schema xmlns:xsd="http://www.w3.org/2001/XMLSchema" xmlns:xs="http://www.w3.org/2001/XMLSchema" xmlns:p="http://schemas.microsoft.com/office/2006/metadata/properties" xmlns:ns3="87be562f-cf43-4f1a-a885-3ce2ae31cc13" xmlns:ns4="d02936fa-cf55-4cb0-8e46-3dbd537b1667" targetNamespace="http://schemas.microsoft.com/office/2006/metadata/properties" ma:root="true" ma:fieldsID="7eb5df29b130caf1d88f32275acf8b73" ns3:_="" ns4:_="">
    <xsd:import namespace="87be562f-cf43-4f1a-a885-3ce2ae31cc13"/>
    <xsd:import namespace="d02936fa-cf55-4cb0-8e46-3dbd537b166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be562f-cf43-4f1a-a885-3ce2ae31cc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2936fa-cf55-4cb0-8e46-3dbd537b166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7be562f-cf43-4f1a-a885-3ce2ae31cc13" xsi:nil="true"/>
  </documentManagement>
</p:properties>
</file>

<file path=customXml/itemProps1.xml><?xml version="1.0" encoding="utf-8"?>
<ds:datastoreItem xmlns:ds="http://schemas.openxmlformats.org/officeDocument/2006/customXml" ds:itemID="{C3F12A14-1A61-4CAF-AC81-852D5259627E}">
  <ds:schemaRefs>
    <ds:schemaRef ds:uri="http://schemas.microsoft.com/sharepoint/v3/contenttype/forms"/>
  </ds:schemaRefs>
</ds:datastoreItem>
</file>

<file path=customXml/itemProps2.xml><?xml version="1.0" encoding="utf-8"?>
<ds:datastoreItem xmlns:ds="http://schemas.openxmlformats.org/officeDocument/2006/customXml" ds:itemID="{1117EA0B-D6FE-41F6-843C-9E7D02400A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be562f-cf43-4f1a-a885-3ce2ae31cc13"/>
    <ds:schemaRef ds:uri="d02936fa-cf55-4cb0-8e46-3dbd537b16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4EC65A-E041-43E4-B070-AE5EDF603155}">
  <ds:schemaRefs>
    <ds:schemaRef ds:uri="http://schemas.microsoft.com/office/2006/documentManagement/types"/>
    <ds:schemaRef ds:uri="http://purl.org/dc/dcmitype/"/>
    <ds:schemaRef ds:uri="http://schemas.microsoft.com/office/2006/metadata/properties"/>
    <ds:schemaRef ds:uri="87be562f-cf43-4f1a-a885-3ce2ae31cc13"/>
    <ds:schemaRef ds:uri="http://schemas.openxmlformats.org/package/2006/metadata/core-properties"/>
    <ds:schemaRef ds:uri="http://schemas.microsoft.com/office/infopath/2007/PartnerControls"/>
    <ds:schemaRef ds:uri="http://purl.org/dc/terms/"/>
    <ds:schemaRef ds:uri="http://www.w3.org/XML/1998/namespace"/>
    <ds:schemaRef ds:uri="d02936fa-cf55-4cb0-8e46-3dbd537b1667"/>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ueller</dc:creator>
  <cp:keywords/>
  <dc:description/>
  <cp:lastModifiedBy>Julia Mueller</cp:lastModifiedBy>
  <cp:revision>3</cp:revision>
  <cp:lastPrinted>2022-07-21T14:15:00Z</cp:lastPrinted>
  <dcterms:created xsi:type="dcterms:W3CDTF">2023-06-20T12:38:00Z</dcterms:created>
  <dcterms:modified xsi:type="dcterms:W3CDTF">2023-06-2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F7DDFF79ED7F419ACB741614BE2A8B</vt:lpwstr>
  </property>
</Properties>
</file>